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8E1253" w14:textId="77777777" w:rsidR="0036036D" w:rsidRDefault="0036036D" w:rsidP="0036036D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5"/>
        <w:gridCol w:w="1030"/>
        <w:gridCol w:w="4111"/>
        <w:gridCol w:w="1710"/>
      </w:tblGrid>
      <w:tr w:rsidR="0036036D" w14:paraId="6D96D36F" w14:textId="77777777" w:rsidTr="00AE2A72">
        <w:tc>
          <w:tcPr>
            <w:tcW w:w="8472" w:type="dxa"/>
            <w:gridSpan w:val="4"/>
          </w:tcPr>
          <w:p w14:paraId="7061A8D4" w14:textId="77777777" w:rsidR="0036036D" w:rsidRPr="00BA7E7A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98546809"/>
            <w:r>
              <w:rPr>
                <w:rFonts w:ascii="Times New Roman" w:hAnsi="Times New Roman" w:cs="Times New Roman"/>
                <w:sz w:val="24"/>
                <w:szCs w:val="24"/>
              </w:rPr>
              <w:t>Suppl. t</w:t>
            </w:r>
            <w:r w:rsidRPr="00BA7E7A">
              <w:rPr>
                <w:rFonts w:ascii="Times New Roman" w:hAnsi="Times New Roman" w:cs="Times New Roman"/>
                <w:sz w:val="24"/>
                <w:szCs w:val="24"/>
              </w:rPr>
              <w:t>able 1</w:t>
            </w:r>
            <w:bookmarkEnd w:id="0"/>
            <w:r w:rsidRPr="00BA7E7A">
              <w:rPr>
                <w:rFonts w:ascii="Times New Roman" w:hAnsi="Times New Roman" w:cs="Times New Roman"/>
                <w:sz w:val="24"/>
                <w:szCs w:val="24"/>
              </w:rPr>
              <w:t>. The primers used for Real-time quantitative PCR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se mouse</w:t>
            </w:r>
            <w:r w:rsidRPr="00BA7E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036D" w14:paraId="63083F56" w14:textId="77777777" w:rsidTr="00AE2A72">
        <w:tc>
          <w:tcPr>
            <w:tcW w:w="1497" w:type="dxa"/>
          </w:tcPr>
          <w:p w14:paraId="4E3A446E" w14:textId="77777777" w:rsidR="0036036D" w:rsidRPr="00BA7E7A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7E7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220" w:type="dxa"/>
            <w:gridSpan w:val="2"/>
          </w:tcPr>
          <w:p w14:paraId="2C601A96" w14:textId="77777777" w:rsidR="0036036D" w:rsidRDefault="0036036D" w:rsidP="00AE2A72">
            <w:pPr>
              <w:jc w:val="center"/>
            </w:pPr>
          </w:p>
        </w:tc>
        <w:tc>
          <w:tcPr>
            <w:tcW w:w="1755" w:type="dxa"/>
          </w:tcPr>
          <w:p w14:paraId="7DE8B22C" w14:textId="77777777" w:rsidR="0036036D" w:rsidRPr="00BA7E7A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7E7A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</w:tr>
      <w:tr w:rsidR="0036036D" w14:paraId="10AF6485" w14:textId="77777777" w:rsidTr="00AE2A72">
        <w:tc>
          <w:tcPr>
            <w:tcW w:w="1497" w:type="dxa"/>
            <w:vMerge w:val="restart"/>
          </w:tcPr>
          <w:p w14:paraId="4E72C219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E7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030" w:type="dxa"/>
          </w:tcPr>
          <w:p w14:paraId="238D1C97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E72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4190" w:type="dxa"/>
          </w:tcPr>
          <w:p w14:paraId="778E88B8" w14:textId="77777777" w:rsidR="0036036D" w:rsidRPr="002B3E72" w:rsidRDefault="0036036D" w:rsidP="00AE2A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TTGCAGTGGCAAAG</w:t>
            </w:r>
          </w:p>
        </w:tc>
        <w:tc>
          <w:tcPr>
            <w:tcW w:w="1755" w:type="dxa"/>
          </w:tcPr>
          <w:p w14:paraId="32200011" w14:textId="77777777" w:rsidR="0036036D" w:rsidRPr="007406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672">
              <w:rPr>
                <w:rFonts w:ascii="Times New Roman" w:hAnsi="Times New Roman" w:cs="Times New Roman"/>
                <w:sz w:val="24"/>
                <w:szCs w:val="24"/>
              </w:rPr>
              <w:t>NC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072</w:t>
            </w:r>
            <w:r w:rsidRPr="00740672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36036D" w14:paraId="51632814" w14:textId="77777777" w:rsidTr="00AE2A72">
        <w:tc>
          <w:tcPr>
            <w:tcW w:w="1497" w:type="dxa"/>
            <w:vMerge/>
          </w:tcPr>
          <w:p w14:paraId="33AFFBB6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01585435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E72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4190" w:type="dxa"/>
          </w:tcPr>
          <w:p w14:paraId="34A315A0" w14:textId="77777777" w:rsidR="0036036D" w:rsidRPr="002B3E72" w:rsidRDefault="0036036D" w:rsidP="00AE2A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CCATTTGATGTTAGTG</w:t>
            </w:r>
          </w:p>
        </w:tc>
        <w:tc>
          <w:tcPr>
            <w:tcW w:w="1755" w:type="dxa"/>
          </w:tcPr>
          <w:p w14:paraId="6F816095" w14:textId="77777777" w:rsidR="0036036D" w:rsidRDefault="0036036D" w:rsidP="00AE2A72">
            <w:pPr>
              <w:ind w:leftChars="-232" w:left="-487"/>
              <w:jc w:val="center"/>
            </w:pPr>
          </w:p>
        </w:tc>
      </w:tr>
      <w:tr w:rsidR="0036036D" w14:paraId="7D68842D" w14:textId="77777777" w:rsidTr="00AE2A72">
        <w:tc>
          <w:tcPr>
            <w:tcW w:w="1497" w:type="dxa"/>
            <w:vMerge w:val="restart"/>
          </w:tcPr>
          <w:p w14:paraId="640577BB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030" w:type="dxa"/>
          </w:tcPr>
          <w:p w14:paraId="40CF336D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E72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4190" w:type="dxa"/>
          </w:tcPr>
          <w:p w14:paraId="67F4A50D" w14:textId="77777777" w:rsidR="0036036D" w:rsidRPr="002B3E72" w:rsidRDefault="0036036D" w:rsidP="00AE2A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4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GCCTGAGCAAAGTGAATG</w:t>
            </w:r>
          </w:p>
        </w:tc>
        <w:tc>
          <w:tcPr>
            <w:tcW w:w="1755" w:type="dxa"/>
          </w:tcPr>
          <w:p w14:paraId="2F6CD65D" w14:textId="77777777" w:rsidR="0036036D" w:rsidRDefault="0036036D" w:rsidP="00AE2A72">
            <w:pPr>
              <w:jc w:val="center"/>
            </w:pPr>
            <w:r w:rsidRPr="00740672">
              <w:rPr>
                <w:rFonts w:ascii="Times New Roman" w:hAnsi="Times New Roman" w:cs="Times New Roman"/>
                <w:sz w:val="24"/>
                <w:szCs w:val="24"/>
              </w:rPr>
              <w:t>NC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073</w:t>
            </w:r>
            <w:r w:rsidRPr="00740672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36036D" w14:paraId="0720BE2E" w14:textId="77777777" w:rsidTr="00AE2A72">
        <w:tc>
          <w:tcPr>
            <w:tcW w:w="1497" w:type="dxa"/>
            <w:vMerge/>
          </w:tcPr>
          <w:p w14:paraId="2DA39CBF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78C12286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E72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4190" w:type="dxa"/>
          </w:tcPr>
          <w:p w14:paraId="24567866" w14:textId="77777777" w:rsidR="0036036D" w:rsidRPr="002B3E72" w:rsidRDefault="0036036D" w:rsidP="00AE2A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4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CGGTCCAGGTGCGTAGAAG</w:t>
            </w:r>
          </w:p>
        </w:tc>
        <w:tc>
          <w:tcPr>
            <w:tcW w:w="1755" w:type="dxa"/>
          </w:tcPr>
          <w:p w14:paraId="2455B580" w14:textId="77777777" w:rsidR="0036036D" w:rsidRDefault="0036036D" w:rsidP="00AE2A72">
            <w:pPr>
              <w:jc w:val="center"/>
            </w:pPr>
          </w:p>
        </w:tc>
      </w:tr>
      <w:tr w:rsidR="0036036D" w14:paraId="572F4D7D" w14:textId="77777777" w:rsidTr="00AE2A72">
        <w:tc>
          <w:tcPr>
            <w:tcW w:w="1497" w:type="dxa"/>
            <w:vMerge w:val="restart"/>
          </w:tcPr>
          <w:p w14:paraId="0E2C938D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G</w:t>
            </w:r>
            <w:proofErr w:type="spellEnd"/>
          </w:p>
        </w:tc>
        <w:tc>
          <w:tcPr>
            <w:tcW w:w="1030" w:type="dxa"/>
          </w:tcPr>
          <w:p w14:paraId="5F253B79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E72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4190" w:type="dxa"/>
          </w:tcPr>
          <w:p w14:paraId="32677417" w14:textId="77777777" w:rsidR="0036036D" w:rsidRPr="002B3E72" w:rsidRDefault="0036036D" w:rsidP="00AE2A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4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TGTAAGAGGAAGTCTGTG</w:t>
            </w:r>
          </w:p>
        </w:tc>
        <w:tc>
          <w:tcPr>
            <w:tcW w:w="1755" w:type="dxa"/>
          </w:tcPr>
          <w:p w14:paraId="45DD55BF" w14:textId="77777777" w:rsidR="0036036D" w:rsidRDefault="0036036D" w:rsidP="00AE2A72">
            <w:pPr>
              <w:jc w:val="center"/>
            </w:pPr>
            <w:r w:rsidRPr="00740672">
              <w:rPr>
                <w:rFonts w:ascii="Times New Roman" w:hAnsi="Times New Roman" w:cs="Times New Roman"/>
                <w:sz w:val="24"/>
                <w:szCs w:val="24"/>
              </w:rPr>
              <w:t>NC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067</w:t>
            </w:r>
            <w:r w:rsidRPr="00740672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36036D" w14:paraId="53FE666C" w14:textId="77777777" w:rsidTr="00AE2A72">
        <w:tc>
          <w:tcPr>
            <w:tcW w:w="1497" w:type="dxa"/>
            <w:vMerge/>
          </w:tcPr>
          <w:p w14:paraId="4CBC8ABA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7822E4FF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E7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90" w:type="dxa"/>
          </w:tcPr>
          <w:p w14:paraId="6DB80C43" w14:textId="77777777" w:rsidR="0036036D" w:rsidRPr="002B3E72" w:rsidRDefault="0036036D" w:rsidP="00AE2A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4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GCGCTCAATGTACTGGAT</w:t>
            </w:r>
          </w:p>
        </w:tc>
        <w:tc>
          <w:tcPr>
            <w:tcW w:w="1755" w:type="dxa"/>
          </w:tcPr>
          <w:p w14:paraId="48BB4978" w14:textId="77777777" w:rsidR="0036036D" w:rsidRDefault="0036036D" w:rsidP="00AE2A72">
            <w:pPr>
              <w:jc w:val="center"/>
            </w:pPr>
          </w:p>
        </w:tc>
      </w:tr>
      <w:tr w:rsidR="0036036D" w14:paraId="509B02DF" w14:textId="77777777" w:rsidTr="00AE2A72">
        <w:tc>
          <w:tcPr>
            <w:tcW w:w="1497" w:type="dxa"/>
            <w:vMerge w:val="restart"/>
          </w:tcPr>
          <w:p w14:paraId="61AC114D" w14:textId="6B3B1B36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4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8D610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cadheri</w:t>
            </w:r>
            <w:r w:rsidRPr="005354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0" w:type="dxa"/>
          </w:tcPr>
          <w:p w14:paraId="2120AF89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E72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4190" w:type="dxa"/>
          </w:tcPr>
          <w:p w14:paraId="7DFAD835" w14:textId="13931A1B" w:rsidR="0036036D" w:rsidRPr="002B3E72" w:rsidRDefault="00B21779" w:rsidP="00AE2A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GCCACAGCCACATCG</w:t>
            </w:r>
          </w:p>
        </w:tc>
        <w:tc>
          <w:tcPr>
            <w:tcW w:w="1755" w:type="dxa"/>
          </w:tcPr>
          <w:p w14:paraId="1B45675C" w14:textId="3BAA6C05" w:rsidR="0036036D" w:rsidRDefault="0036036D" w:rsidP="00AE2A72">
            <w:pPr>
              <w:jc w:val="center"/>
            </w:pPr>
            <w:r w:rsidRPr="00740672">
              <w:rPr>
                <w:rFonts w:ascii="Times New Roman" w:hAnsi="Times New Roman" w:cs="Times New Roman"/>
                <w:sz w:val="24"/>
                <w:szCs w:val="24"/>
              </w:rPr>
              <w:t>NC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r w:rsidR="008D610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740672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36036D" w14:paraId="1333A355" w14:textId="77777777" w:rsidTr="00AE2A72">
        <w:tc>
          <w:tcPr>
            <w:tcW w:w="1497" w:type="dxa"/>
            <w:vMerge/>
          </w:tcPr>
          <w:p w14:paraId="65CA05AB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1248571A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E72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4190" w:type="dxa"/>
          </w:tcPr>
          <w:p w14:paraId="7C423C16" w14:textId="2511A1F0" w:rsidR="0036036D" w:rsidRPr="002B3E72" w:rsidRDefault="00B21779" w:rsidP="00AE2A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TACATGCTCGCCAGC</w:t>
            </w:r>
          </w:p>
        </w:tc>
        <w:tc>
          <w:tcPr>
            <w:tcW w:w="1755" w:type="dxa"/>
          </w:tcPr>
          <w:p w14:paraId="14080850" w14:textId="77777777" w:rsidR="0036036D" w:rsidRDefault="0036036D" w:rsidP="00AE2A72">
            <w:pPr>
              <w:jc w:val="center"/>
            </w:pPr>
          </w:p>
        </w:tc>
      </w:tr>
      <w:tr w:rsidR="0036036D" w14:paraId="79772749" w14:textId="77777777" w:rsidTr="00AE2A72">
        <w:tc>
          <w:tcPr>
            <w:tcW w:w="1497" w:type="dxa"/>
            <w:vMerge w:val="restart"/>
          </w:tcPr>
          <w:p w14:paraId="3F0DA52F" w14:textId="65A7B597" w:rsidR="0036036D" w:rsidRPr="008D610E" w:rsidRDefault="00997DCC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Fibronectin</w:t>
            </w:r>
          </w:p>
        </w:tc>
        <w:tc>
          <w:tcPr>
            <w:tcW w:w="1030" w:type="dxa"/>
          </w:tcPr>
          <w:p w14:paraId="0986C37C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E72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4190" w:type="dxa"/>
          </w:tcPr>
          <w:p w14:paraId="1206237F" w14:textId="0CF4989C" w:rsidR="0036036D" w:rsidRPr="002B3E72" w:rsidRDefault="00B21779" w:rsidP="00AE2A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GAGTTTCATCTGGCCCT</w:t>
            </w:r>
          </w:p>
        </w:tc>
        <w:tc>
          <w:tcPr>
            <w:tcW w:w="1755" w:type="dxa"/>
          </w:tcPr>
          <w:p w14:paraId="108C8280" w14:textId="390543E0" w:rsidR="0036036D" w:rsidRDefault="008D610E" w:rsidP="00AE2A72">
            <w:pPr>
              <w:jc w:val="center"/>
            </w:pPr>
            <w:r w:rsidRPr="00740672">
              <w:rPr>
                <w:rFonts w:ascii="Times New Roman" w:hAnsi="Times New Roman" w:cs="Times New Roman"/>
                <w:sz w:val="24"/>
                <w:szCs w:val="24"/>
              </w:rPr>
              <w:t>NC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077</w:t>
            </w:r>
            <w:r w:rsidRPr="00740672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36036D" w14:paraId="6CFF845C" w14:textId="77777777" w:rsidTr="00AE2A72">
        <w:tc>
          <w:tcPr>
            <w:tcW w:w="1497" w:type="dxa"/>
            <w:vMerge/>
          </w:tcPr>
          <w:p w14:paraId="6B2B23F6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710F8BBA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E72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4190" w:type="dxa"/>
          </w:tcPr>
          <w:p w14:paraId="7C70460B" w14:textId="77781FB8" w:rsidR="0036036D" w:rsidRPr="002B3E72" w:rsidRDefault="00B21779" w:rsidP="00AE2A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7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GGTCCTTGGAAACCTT</w:t>
            </w:r>
          </w:p>
        </w:tc>
        <w:tc>
          <w:tcPr>
            <w:tcW w:w="1755" w:type="dxa"/>
          </w:tcPr>
          <w:p w14:paraId="7A3C0E5A" w14:textId="77777777" w:rsidR="0036036D" w:rsidRDefault="0036036D" w:rsidP="00AE2A72">
            <w:pPr>
              <w:jc w:val="center"/>
            </w:pPr>
          </w:p>
        </w:tc>
      </w:tr>
      <w:tr w:rsidR="0036036D" w14:paraId="609A4FBB" w14:textId="77777777" w:rsidTr="00AE2A72">
        <w:tc>
          <w:tcPr>
            <w:tcW w:w="1497" w:type="dxa"/>
            <w:vMerge w:val="restart"/>
          </w:tcPr>
          <w:p w14:paraId="2185AC65" w14:textId="5833F88E" w:rsidR="0036036D" w:rsidRPr="008D610E" w:rsidRDefault="008D610E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10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α-SMA</w:t>
            </w:r>
            <w:bookmarkStart w:id="1" w:name="_GoBack"/>
            <w:bookmarkEnd w:id="1"/>
          </w:p>
        </w:tc>
        <w:tc>
          <w:tcPr>
            <w:tcW w:w="1030" w:type="dxa"/>
          </w:tcPr>
          <w:p w14:paraId="2033529E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E72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4190" w:type="dxa"/>
          </w:tcPr>
          <w:p w14:paraId="6BF54C84" w14:textId="42FE6ACC" w:rsidR="0036036D" w:rsidRPr="002B3E72" w:rsidRDefault="00607F93" w:rsidP="00AE2A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F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GGGAGTAATGGTTGGAATG</w:t>
            </w:r>
          </w:p>
        </w:tc>
        <w:tc>
          <w:tcPr>
            <w:tcW w:w="1755" w:type="dxa"/>
          </w:tcPr>
          <w:p w14:paraId="3C854AFB" w14:textId="2457B9F4" w:rsidR="0036036D" w:rsidRDefault="00233BFF" w:rsidP="00AE2A72">
            <w:pPr>
              <w:jc w:val="center"/>
            </w:pPr>
            <w:r w:rsidRPr="00740672">
              <w:rPr>
                <w:rFonts w:ascii="Times New Roman" w:hAnsi="Times New Roman" w:cs="Times New Roman"/>
                <w:sz w:val="24"/>
                <w:szCs w:val="24"/>
              </w:rPr>
              <w:t>NC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085</w:t>
            </w:r>
            <w:r w:rsidRPr="00740672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36036D" w14:paraId="1C2C5F2A" w14:textId="77777777" w:rsidTr="00AE2A72">
        <w:tc>
          <w:tcPr>
            <w:tcW w:w="1497" w:type="dxa"/>
            <w:vMerge/>
          </w:tcPr>
          <w:p w14:paraId="1AF19CE4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421C9625" w14:textId="77777777" w:rsidR="0036036D" w:rsidRPr="002B3E72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E72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4190" w:type="dxa"/>
          </w:tcPr>
          <w:p w14:paraId="5DB8CF93" w14:textId="4C9E127A" w:rsidR="0036036D" w:rsidRPr="002B3E72" w:rsidRDefault="00112CEB" w:rsidP="00AE2A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C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TCGGATGCTCTTCAGG</w:t>
            </w:r>
          </w:p>
        </w:tc>
        <w:tc>
          <w:tcPr>
            <w:tcW w:w="1755" w:type="dxa"/>
          </w:tcPr>
          <w:p w14:paraId="160014D8" w14:textId="77777777" w:rsidR="0036036D" w:rsidRDefault="0036036D" w:rsidP="00AE2A72">
            <w:pPr>
              <w:jc w:val="center"/>
            </w:pPr>
          </w:p>
        </w:tc>
      </w:tr>
    </w:tbl>
    <w:p w14:paraId="6D4B86AD" w14:textId="77777777" w:rsidR="0036036D" w:rsidRDefault="0036036D" w:rsidP="0036036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4"/>
        <w:gridCol w:w="2834"/>
        <w:gridCol w:w="1461"/>
        <w:gridCol w:w="1017"/>
      </w:tblGrid>
      <w:tr w:rsidR="0036036D" w:rsidRPr="00BA7E7A" w14:paraId="4A508244" w14:textId="77777777" w:rsidTr="00A35350">
        <w:tc>
          <w:tcPr>
            <w:tcW w:w="8306" w:type="dxa"/>
            <w:gridSpan w:val="4"/>
          </w:tcPr>
          <w:p w14:paraId="057A9270" w14:textId="77777777" w:rsidR="0036036D" w:rsidRPr="00BA7E7A" w:rsidRDefault="0036036D" w:rsidP="00AE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. t</w:t>
            </w:r>
            <w:r w:rsidRPr="00BA7E7A">
              <w:rPr>
                <w:rFonts w:ascii="Times New Roman" w:hAnsi="Times New Roman" w:cs="Times New Roman"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A7E7A">
              <w:rPr>
                <w:rFonts w:ascii="Times New Roman" w:hAnsi="Times New Roman" w:cs="Times New Roman"/>
                <w:sz w:val="24"/>
                <w:szCs w:val="24"/>
              </w:rPr>
              <w:t>.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  <w:r w:rsidRPr="00BA7E7A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stern blot analysis </w:t>
            </w:r>
          </w:p>
        </w:tc>
      </w:tr>
      <w:tr w:rsidR="0036036D" w14:paraId="72356AC0" w14:textId="77777777" w:rsidTr="00A35350">
        <w:tc>
          <w:tcPr>
            <w:tcW w:w="2994" w:type="dxa"/>
          </w:tcPr>
          <w:p w14:paraId="0DA251A8" w14:textId="77777777" w:rsidR="0036036D" w:rsidRPr="00A90921" w:rsidRDefault="0036036D" w:rsidP="00AE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ary antibody</w:t>
            </w:r>
          </w:p>
        </w:tc>
        <w:tc>
          <w:tcPr>
            <w:tcW w:w="2834" w:type="dxa"/>
          </w:tcPr>
          <w:p w14:paraId="2723638A" w14:textId="77777777" w:rsidR="0036036D" w:rsidRPr="00A90921" w:rsidRDefault="0036036D" w:rsidP="00AE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pany</w:t>
            </w:r>
          </w:p>
        </w:tc>
        <w:tc>
          <w:tcPr>
            <w:tcW w:w="1461" w:type="dxa"/>
          </w:tcPr>
          <w:p w14:paraId="13AE5FE1" w14:textId="77777777" w:rsidR="0036036D" w:rsidRPr="00A90921" w:rsidRDefault="0036036D" w:rsidP="00AE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: number</w:t>
            </w:r>
          </w:p>
        </w:tc>
        <w:tc>
          <w:tcPr>
            <w:tcW w:w="1017" w:type="dxa"/>
          </w:tcPr>
          <w:p w14:paraId="23A0FDCD" w14:textId="77777777" w:rsidR="0036036D" w:rsidRPr="00C60374" w:rsidRDefault="0036036D" w:rsidP="00AE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>D</w:t>
            </w:r>
            <w:r w:rsidRPr="00C60374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9FBFC"/>
              </w:rPr>
              <w:t xml:space="preserve">ilution </w:t>
            </w:r>
          </w:p>
        </w:tc>
      </w:tr>
      <w:tr w:rsidR="0036036D" w14:paraId="02D26BF3" w14:textId="77777777" w:rsidTr="00A35350">
        <w:tc>
          <w:tcPr>
            <w:tcW w:w="2994" w:type="dxa"/>
          </w:tcPr>
          <w:p w14:paraId="064D3A52" w14:textId="77777777" w:rsidR="0036036D" w:rsidRDefault="0036036D" w:rsidP="00AE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ogenin</w:t>
            </w:r>
            <w:proofErr w:type="spellEnd"/>
          </w:p>
        </w:tc>
        <w:tc>
          <w:tcPr>
            <w:tcW w:w="2834" w:type="dxa"/>
          </w:tcPr>
          <w:p w14:paraId="5BC304EC" w14:textId="77777777" w:rsidR="0036036D" w:rsidRPr="00A90921" w:rsidRDefault="0036036D" w:rsidP="00AE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6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anta Cruz</w:t>
            </w:r>
          </w:p>
        </w:tc>
        <w:tc>
          <w:tcPr>
            <w:tcW w:w="1461" w:type="dxa"/>
          </w:tcPr>
          <w:p w14:paraId="63A0C738" w14:textId="77777777" w:rsidR="0036036D" w:rsidRPr="00A90921" w:rsidRDefault="0036036D" w:rsidP="00AE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03098954"/>
            <w:r>
              <w:rPr>
                <w:rFonts w:ascii="Times New Roman" w:eastAsia="FranklinGothic-Medium" w:hAnsi="Times New Roman" w:cs="Times New Roman"/>
                <w:color w:val="000000" w:themeColor="text1"/>
                <w:sz w:val="24"/>
                <w:szCs w:val="24"/>
              </w:rPr>
              <w:t>sc-52903</w:t>
            </w:r>
            <w:bookmarkEnd w:id="2"/>
          </w:p>
        </w:tc>
        <w:tc>
          <w:tcPr>
            <w:tcW w:w="1017" w:type="dxa"/>
          </w:tcPr>
          <w:p w14:paraId="2A07A85B" w14:textId="77777777" w:rsidR="0036036D" w:rsidRPr="00A90921" w:rsidRDefault="0036036D" w:rsidP="00AE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0</w:t>
            </w:r>
          </w:p>
        </w:tc>
      </w:tr>
      <w:tr w:rsidR="0036036D" w14:paraId="5F99DA86" w14:textId="77777777" w:rsidTr="00A35350">
        <w:tc>
          <w:tcPr>
            <w:tcW w:w="2994" w:type="dxa"/>
          </w:tcPr>
          <w:p w14:paraId="5D84084A" w14:textId="2013285A" w:rsidR="0036036D" w:rsidRDefault="0036036D" w:rsidP="00AE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92">
              <w:rPr>
                <w:rFonts w:ascii="Times New Roman" w:hAnsi="Times New Roman"/>
                <w:sz w:val="24"/>
                <w:szCs w:val="24"/>
                <w:lang w:val="en-GB"/>
              </w:rPr>
              <w:t>Anti-</w:t>
            </w:r>
            <w:r w:rsidR="00A35350" w:rsidRPr="008D610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α-SMA</w:t>
            </w:r>
          </w:p>
        </w:tc>
        <w:tc>
          <w:tcPr>
            <w:tcW w:w="2834" w:type="dxa"/>
          </w:tcPr>
          <w:p w14:paraId="2D3EF5DF" w14:textId="3FEF764A" w:rsidR="0036036D" w:rsidRDefault="00A35350" w:rsidP="00AE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461" w:type="dxa"/>
          </w:tcPr>
          <w:p w14:paraId="636B4792" w14:textId="667A7880" w:rsidR="0036036D" w:rsidRDefault="00BC2B1A" w:rsidP="00AE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45</w:t>
            </w:r>
          </w:p>
        </w:tc>
        <w:tc>
          <w:tcPr>
            <w:tcW w:w="1017" w:type="dxa"/>
          </w:tcPr>
          <w:p w14:paraId="25A5AAE5" w14:textId="1A99D762" w:rsidR="0036036D" w:rsidRDefault="0036036D" w:rsidP="00AE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041A8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6036D" w14:paraId="50F93A9A" w14:textId="77777777" w:rsidTr="00A35350">
        <w:tc>
          <w:tcPr>
            <w:tcW w:w="2994" w:type="dxa"/>
          </w:tcPr>
          <w:p w14:paraId="569447E0" w14:textId="3235F90D" w:rsidR="0036036D" w:rsidRDefault="0036036D" w:rsidP="00AE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92">
              <w:rPr>
                <w:rFonts w:ascii="Times New Roman" w:hAnsi="Times New Roman"/>
                <w:sz w:val="24"/>
                <w:szCs w:val="24"/>
                <w:lang w:val="en-GB"/>
              </w:rPr>
              <w:t>Anti-</w:t>
            </w:r>
            <w:proofErr w:type="spellStart"/>
            <w:r w:rsidR="00484C94">
              <w:rPr>
                <w:rFonts w:ascii="Times New Roman" w:hAnsi="Times New Roman"/>
                <w:sz w:val="24"/>
                <w:szCs w:val="24"/>
                <w:lang w:val="en-GB"/>
              </w:rPr>
              <w:t>MyoD</w:t>
            </w:r>
            <w:proofErr w:type="spellEnd"/>
          </w:p>
        </w:tc>
        <w:tc>
          <w:tcPr>
            <w:tcW w:w="2834" w:type="dxa"/>
          </w:tcPr>
          <w:p w14:paraId="11963F0F" w14:textId="77777777" w:rsidR="0036036D" w:rsidRDefault="0036036D" w:rsidP="00AE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6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anta Cruz</w:t>
            </w:r>
          </w:p>
        </w:tc>
        <w:tc>
          <w:tcPr>
            <w:tcW w:w="1461" w:type="dxa"/>
          </w:tcPr>
          <w:p w14:paraId="4BFDDE64" w14:textId="6622AA2A" w:rsidR="0036036D" w:rsidRPr="00A90921" w:rsidRDefault="0036036D" w:rsidP="00AE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ranklinGothic-Medium" w:hAnsi="Times New Roman" w:cs="Times New Roman"/>
                <w:color w:val="000000" w:themeColor="text1"/>
                <w:sz w:val="24"/>
                <w:szCs w:val="24"/>
              </w:rPr>
              <w:t>sc-</w:t>
            </w:r>
            <w:r w:rsidR="00BB131A">
              <w:rPr>
                <w:rFonts w:ascii="Times New Roman" w:eastAsia="FranklinGothic-Medium" w:hAnsi="Times New Roman" w:cs="Times New Roman"/>
                <w:color w:val="000000" w:themeColor="text1"/>
                <w:sz w:val="24"/>
                <w:szCs w:val="24"/>
              </w:rPr>
              <w:t>377460</w:t>
            </w:r>
          </w:p>
        </w:tc>
        <w:tc>
          <w:tcPr>
            <w:tcW w:w="1017" w:type="dxa"/>
          </w:tcPr>
          <w:p w14:paraId="65498827" w14:textId="77777777" w:rsidR="0036036D" w:rsidRDefault="0036036D" w:rsidP="00AE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0</w:t>
            </w:r>
          </w:p>
        </w:tc>
      </w:tr>
      <w:tr w:rsidR="00A35350" w14:paraId="37DAAAC2" w14:textId="77777777" w:rsidTr="00A35350">
        <w:tc>
          <w:tcPr>
            <w:tcW w:w="2994" w:type="dxa"/>
          </w:tcPr>
          <w:p w14:paraId="456FD146" w14:textId="5AD5966A" w:rsidR="00A35350" w:rsidRPr="003F0D92" w:rsidRDefault="00A35350" w:rsidP="00AE2A7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Anti-MHC</w:t>
            </w:r>
          </w:p>
        </w:tc>
        <w:tc>
          <w:tcPr>
            <w:tcW w:w="2834" w:type="dxa"/>
          </w:tcPr>
          <w:p w14:paraId="6DBC50C7" w14:textId="6548B296" w:rsidR="00A35350" w:rsidRPr="00450966" w:rsidRDefault="00BB131A" w:rsidP="00AE2A7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  <w:szCs w:val="24"/>
              </w:rPr>
              <w:t>DSHB</w:t>
            </w:r>
          </w:p>
        </w:tc>
        <w:tc>
          <w:tcPr>
            <w:tcW w:w="1461" w:type="dxa"/>
          </w:tcPr>
          <w:p w14:paraId="6C73E723" w14:textId="65A979EF" w:rsidR="00A35350" w:rsidRDefault="00041A84" w:rsidP="00AE2A72">
            <w:pPr>
              <w:rPr>
                <w:rFonts w:ascii="Times New Roman" w:eastAsia="FranklinGothic-Medium" w:hAnsi="Times New Roman" w:cs="Times New Roman"/>
                <w:color w:val="000000" w:themeColor="text1"/>
                <w:sz w:val="24"/>
                <w:szCs w:val="24"/>
              </w:rPr>
            </w:pPr>
            <w:r w:rsidRPr="00A65D9C">
              <w:rPr>
                <w:rFonts w:ascii="Times New Roman" w:eastAsia="FranklinGothic-Medium" w:hAnsi="Times New Roman"/>
                <w:sz w:val="24"/>
                <w:szCs w:val="24"/>
              </w:rPr>
              <w:t>MF 20</w:t>
            </w:r>
          </w:p>
        </w:tc>
        <w:tc>
          <w:tcPr>
            <w:tcW w:w="1017" w:type="dxa"/>
          </w:tcPr>
          <w:p w14:paraId="35772BDE" w14:textId="3219025B" w:rsidR="00A35350" w:rsidRDefault="00BB131A" w:rsidP="00AE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</w:tr>
      <w:tr w:rsidR="00A35350" w14:paraId="7C4BBE91" w14:textId="77777777" w:rsidTr="00A35350">
        <w:tc>
          <w:tcPr>
            <w:tcW w:w="2994" w:type="dxa"/>
          </w:tcPr>
          <w:p w14:paraId="35D272D7" w14:textId="00DAC41B" w:rsidR="00A35350" w:rsidRDefault="00A35350" w:rsidP="00AE2A7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Anti-MuRF1</w:t>
            </w:r>
          </w:p>
        </w:tc>
        <w:tc>
          <w:tcPr>
            <w:tcW w:w="2834" w:type="dxa"/>
          </w:tcPr>
          <w:p w14:paraId="658C6CE2" w14:textId="205B2FE2" w:rsidR="00A35350" w:rsidRPr="00450966" w:rsidRDefault="00BB131A" w:rsidP="00AE2A7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45096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anta Cruz</w:t>
            </w:r>
          </w:p>
        </w:tc>
        <w:tc>
          <w:tcPr>
            <w:tcW w:w="1461" w:type="dxa"/>
          </w:tcPr>
          <w:p w14:paraId="5739FE94" w14:textId="3D20686B" w:rsidR="00A35350" w:rsidRDefault="00BB131A" w:rsidP="00AE2A72">
            <w:pPr>
              <w:rPr>
                <w:rFonts w:ascii="Times New Roman" w:eastAsia="FranklinGothic-Medium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FranklinGothic-Medium" w:hAnsi="Times New Roman" w:cs="Times New Roman" w:hint="eastAsia"/>
                <w:color w:val="000000" w:themeColor="text1"/>
                <w:sz w:val="24"/>
                <w:szCs w:val="24"/>
              </w:rPr>
              <w:t>sc-398608</w:t>
            </w:r>
          </w:p>
        </w:tc>
        <w:tc>
          <w:tcPr>
            <w:tcW w:w="1017" w:type="dxa"/>
          </w:tcPr>
          <w:p w14:paraId="66E863DB" w14:textId="096B79A8" w:rsidR="00A35350" w:rsidRDefault="00BB131A" w:rsidP="00AE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0</w:t>
            </w:r>
          </w:p>
        </w:tc>
      </w:tr>
      <w:tr w:rsidR="00A35350" w14:paraId="78323128" w14:textId="77777777" w:rsidTr="00A35350">
        <w:tc>
          <w:tcPr>
            <w:tcW w:w="2994" w:type="dxa"/>
          </w:tcPr>
          <w:p w14:paraId="0449F825" w14:textId="61D2A71E" w:rsidR="00A35350" w:rsidRDefault="00A35350" w:rsidP="00A3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92">
              <w:rPr>
                <w:rStyle w:val="fontstyle01"/>
                <w:rFonts w:ascii="Times New Roman" w:hAnsi="Times New Roman"/>
                <w:lang w:val="en-GB"/>
              </w:rPr>
              <w:t>Anti-phospho-</w:t>
            </w:r>
            <w:r>
              <w:rPr>
                <w:rStyle w:val="fontstyle01"/>
                <w:rFonts w:ascii="Times New Roman" w:hAnsi="Times New Roman" w:hint="eastAsia"/>
                <w:lang w:val="en-GB"/>
              </w:rPr>
              <w:t>TAK1</w:t>
            </w:r>
          </w:p>
        </w:tc>
        <w:tc>
          <w:tcPr>
            <w:tcW w:w="2834" w:type="dxa"/>
          </w:tcPr>
          <w:p w14:paraId="24C160E2" w14:textId="11F932F1" w:rsidR="00A35350" w:rsidRDefault="00A35350" w:rsidP="00A3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461" w:type="dxa"/>
          </w:tcPr>
          <w:p w14:paraId="29AE95D8" w14:textId="7410ECDA" w:rsidR="00A35350" w:rsidRDefault="00226374" w:rsidP="00A3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017" w:type="dxa"/>
          </w:tcPr>
          <w:p w14:paraId="29B74DD8" w14:textId="1022145E" w:rsidR="00A35350" w:rsidRDefault="00A35350" w:rsidP="00A3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041A8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A35350" w14:paraId="01EF1955" w14:textId="77777777" w:rsidTr="00A35350">
        <w:tc>
          <w:tcPr>
            <w:tcW w:w="2994" w:type="dxa"/>
          </w:tcPr>
          <w:p w14:paraId="3894B5A1" w14:textId="72CE3D74" w:rsidR="00A35350" w:rsidRDefault="00A35350" w:rsidP="00A3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K1</w:t>
            </w:r>
          </w:p>
        </w:tc>
        <w:tc>
          <w:tcPr>
            <w:tcW w:w="2834" w:type="dxa"/>
          </w:tcPr>
          <w:p w14:paraId="3C08C31F" w14:textId="77777777" w:rsidR="00A35350" w:rsidRDefault="00A35350" w:rsidP="00A3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461" w:type="dxa"/>
          </w:tcPr>
          <w:p w14:paraId="373249BD" w14:textId="771B3874" w:rsidR="00A35350" w:rsidRDefault="00226374" w:rsidP="00A3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017" w:type="dxa"/>
          </w:tcPr>
          <w:p w14:paraId="1F43AA75" w14:textId="77777777" w:rsidR="00A35350" w:rsidRDefault="00A35350" w:rsidP="00A3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A35350" w14:paraId="7DF9CBA8" w14:textId="77777777" w:rsidTr="00A35350">
        <w:tc>
          <w:tcPr>
            <w:tcW w:w="2994" w:type="dxa"/>
          </w:tcPr>
          <w:p w14:paraId="4CAB88A7" w14:textId="7B07ACD5" w:rsidR="00A35350" w:rsidRDefault="00A35350" w:rsidP="00A3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-Fibroblast</w:t>
            </w:r>
          </w:p>
        </w:tc>
        <w:tc>
          <w:tcPr>
            <w:tcW w:w="2834" w:type="dxa"/>
          </w:tcPr>
          <w:p w14:paraId="6BA6400A" w14:textId="1F74826B" w:rsidR="00A35350" w:rsidRDefault="00A35350" w:rsidP="00A3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6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anta Cruz</w:t>
            </w:r>
          </w:p>
        </w:tc>
        <w:tc>
          <w:tcPr>
            <w:tcW w:w="1461" w:type="dxa"/>
          </w:tcPr>
          <w:p w14:paraId="63F3BA83" w14:textId="56C458A2" w:rsidR="00A35350" w:rsidRDefault="00484C94" w:rsidP="00A3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</w:t>
            </w:r>
            <w:r w:rsidR="00A35350">
              <w:rPr>
                <w:rFonts w:ascii="Times New Roman" w:hAnsi="Times New Roman" w:cs="Times New Roman"/>
                <w:sz w:val="24"/>
                <w:szCs w:val="24"/>
              </w:rPr>
              <w:t>46800</w:t>
            </w:r>
          </w:p>
        </w:tc>
        <w:tc>
          <w:tcPr>
            <w:tcW w:w="1017" w:type="dxa"/>
          </w:tcPr>
          <w:p w14:paraId="18472F99" w14:textId="7FCECA6F" w:rsidR="00A35350" w:rsidRDefault="00A35350" w:rsidP="00A3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BB13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A35350" w14:paraId="165E9863" w14:textId="77777777" w:rsidTr="00A35350">
        <w:tc>
          <w:tcPr>
            <w:tcW w:w="2994" w:type="dxa"/>
          </w:tcPr>
          <w:p w14:paraId="7306EC61" w14:textId="77777777" w:rsidR="00A35350" w:rsidRDefault="00A35350" w:rsidP="00A3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GAPDH</w:t>
            </w:r>
          </w:p>
        </w:tc>
        <w:tc>
          <w:tcPr>
            <w:tcW w:w="2834" w:type="dxa"/>
          </w:tcPr>
          <w:p w14:paraId="6BA74B48" w14:textId="77777777" w:rsidR="00A35350" w:rsidRDefault="00A35350" w:rsidP="00A3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6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anta Cruz</w:t>
            </w:r>
          </w:p>
        </w:tc>
        <w:tc>
          <w:tcPr>
            <w:tcW w:w="1461" w:type="dxa"/>
          </w:tcPr>
          <w:p w14:paraId="0C0007B7" w14:textId="77777777" w:rsidR="00A35350" w:rsidRDefault="00A35350" w:rsidP="00A3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c-</w:t>
            </w:r>
            <w:r w:rsidRPr="0045096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2233</w:t>
            </w:r>
          </w:p>
        </w:tc>
        <w:tc>
          <w:tcPr>
            <w:tcW w:w="1017" w:type="dxa"/>
          </w:tcPr>
          <w:p w14:paraId="7834A303" w14:textId="3448C1A0" w:rsidR="00A35350" w:rsidRDefault="00A35350" w:rsidP="00A3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BB13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</w:tbl>
    <w:p w14:paraId="58DD34B4" w14:textId="77777777" w:rsidR="009A02C0" w:rsidRDefault="009A02C0"/>
    <w:sectPr w:rsidR="009A02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65F310" w14:textId="77777777" w:rsidR="0080334E" w:rsidRDefault="0080334E" w:rsidP="0036036D">
      <w:r>
        <w:separator/>
      </w:r>
    </w:p>
  </w:endnote>
  <w:endnote w:type="continuationSeparator" w:id="0">
    <w:p w14:paraId="7720E17F" w14:textId="77777777" w:rsidR="0080334E" w:rsidRDefault="0080334E" w:rsidP="00360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FranklinGothic-Medium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6BB7AD" w14:textId="77777777" w:rsidR="0080334E" w:rsidRDefault="0080334E" w:rsidP="0036036D">
      <w:r>
        <w:separator/>
      </w:r>
    </w:p>
  </w:footnote>
  <w:footnote w:type="continuationSeparator" w:id="0">
    <w:p w14:paraId="59069AD2" w14:textId="77777777" w:rsidR="0080334E" w:rsidRDefault="0080334E" w:rsidP="00360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37A"/>
    <w:rsid w:val="00041A84"/>
    <w:rsid w:val="00112CEB"/>
    <w:rsid w:val="00226374"/>
    <w:rsid w:val="00233BFF"/>
    <w:rsid w:val="002A4924"/>
    <w:rsid w:val="0036036D"/>
    <w:rsid w:val="003B437A"/>
    <w:rsid w:val="00484C94"/>
    <w:rsid w:val="00607F93"/>
    <w:rsid w:val="0080334E"/>
    <w:rsid w:val="008D610E"/>
    <w:rsid w:val="00967CD3"/>
    <w:rsid w:val="00997DCC"/>
    <w:rsid w:val="009A02C0"/>
    <w:rsid w:val="00A35350"/>
    <w:rsid w:val="00AB7294"/>
    <w:rsid w:val="00B21779"/>
    <w:rsid w:val="00BB131A"/>
    <w:rsid w:val="00BC2B1A"/>
    <w:rsid w:val="00DE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268936"/>
  <w15:chartTrackingRefBased/>
  <w15:docId w15:val="{42374E74-3A92-4F6D-A249-0CA2D6312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3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3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3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36D"/>
    <w:rPr>
      <w:sz w:val="18"/>
      <w:szCs w:val="18"/>
    </w:rPr>
  </w:style>
  <w:style w:type="table" w:styleId="a7">
    <w:name w:val="Table Grid"/>
    <w:basedOn w:val="a1"/>
    <w:uiPriority w:val="39"/>
    <w:rsid w:val="00360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6036D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登球 徐</dc:creator>
  <cp:keywords/>
  <dc:description/>
  <cp:lastModifiedBy>登球 徐</cp:lastModifiedBy>
  <cp:revision>21</cp:revision>
  <dcterms:created xsi:type="dcterms:W3CDTF">2019-10-09T12:06:00Z</dcterms:created>
  <dcterms:modified xsi:type="dcterms:W3CDTF">2019-11-20T13:30:00Z</dcterms:modified>
</cp:coreProperties>
</file>